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673F1" w14:textId="1CA8FEA5" w:rsidR="00592562" w:rsidRPr="00B5258E" w:rsidRDefault="00592562" w:rsidP="00592562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lang w:val="en-US"/>
        </w:rPr>
      </w:pPr>
      <w:r w:rsidRPr="00B5258E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4C2AAF">
        <w:rPr>
          <w:rFonts w:ascii="Times New Roman" w:hAnsi="Times New Roman" w:cs="Times New Roman"/>
          <w:b/>
          <w:bCs/>
          <w:lang w:val="en-US"/>
        </w:rPr>
        <w:t>3</w:t>
      </w:r>
      <w:r w:rsidRPr="00B5258E">
        <w:rPr>
          <w:rFonts w:ascii="Times New Roman" w:hAnsi="Times New Roman" w:cs="Times New Roman"/>
          <w:b/>
          <w:bCs/>
          <w:lang w:val="en-US"/>
        </w:rPr>
        <w:t>: Regression analysis of factors associated with visual analog scale scores in patients with rheumatoid arthritis</w:t>
      </w:r>
    </w:p>
    <w:tbl>
      <w:tblPr>
        <w:tblW w:w="9337" w:type="dxa"/>
        <w:tblLook w:val="04A0" w:firstRow="1" w:lastRow="0" w:firstColumn="1" w:lastColumn="0" w:noHBand="0" w:noVBand="1"/>
      </w:tblPr>
      <w:tblGrid>
        <w:gridCol w:w="3088"/>
        <w:gridCol w:w="1351"/>
        <w:gridCol w:w="1022"/>
        <w:gridCol w:w="886"/>
        <w:gridCol w:w="1644"/>
        <w:gridCol w:w="1346"/>
      </w:tblGrid>
      <w:tr w:rsidR="00592562" w:rsidRPr="00B5258E" w14:paraId="1782FFE0" w14:textId="77777777" w:rsidTr="00D6148F">
        <w:trPr>
          <w:trHeight w:val="343"/>
        </w:trPr>
        <w:tc>
          <w:tcPr>
            <w:tcW w:w="3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EA12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2A8C1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0C36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d. err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48D8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712DF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BB4C7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-</w:t>
            </w: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lue</w:t>
            </w:r>
          </w:p>
        </w:tc>
      </w:tr>
      <w:tr w:rsidR="00592562" w:rsidRPr="00B5258E" w14:paraId="1C6169E2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F617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8F4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204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9962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25C9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2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0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5A0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7</w:t>
            </w:r>
          </w:p>
        </w:tc>
      </w:tr>
      <w:tr w:rsidR="00592562" w:rsidRPr="00B5258E" w14:paraId="2F1D502F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CFAD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21C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BC7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606A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BE2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39D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562" w:rsidRPr="00B5258E" w14:paraId="5CE20A72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F0B8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8DE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70B9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48D2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4B1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8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1.1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E6E1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21</w:t>
            </w:r>
          </w:p>
        </w:tc>
      </w:tr>
      <w:tr w:rsidR="00592562" w:rsidRPr="00B5258E" w14:paraId="0EF6F43C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A6E8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rital stat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F6E9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2050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6478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2D68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B22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562" w:rsidRPr="00B5258E" w14:paraId="015DA0DB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5D84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ri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61E0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AECE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0C4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A19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3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7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E4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50</w:t>
            </w:r>
          </w:p>
        </w:tc>
      </w:tr>
      <w:tr w:rsidR="00592562" w:rsidRPr="00B5258E" w14:paraId="40C4BB5D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B417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vorc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E1F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F59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17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E04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1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6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1F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69</w:t>
            </w:r>
          </w:p>
        </w:tc>
      </w:tr>
      <w:tr w:rsidR="00592562" w:rsidRPr="00B5258E" w14:paraId="6459641F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C62F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idow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EC6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80B7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B6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F1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8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93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63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55</w:t>
            </w:r>
          </w:p>
        </w:tc>
      </w:tr>
      <w:tr w:rsidR="00592562" w:rsidRPr="00B5258E" w14:paraId="1ED9CFE0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F20C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ducation leve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88B4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5321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0F00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5022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201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562" w:rsidRPr="00B5258E" w14:paraId="678EA692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7CB9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conda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F7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BEE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400B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8CA9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9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6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EBF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87</w:t>
            </w:r>
          </w:p>
        </w:tc>
      </w:tr>
      <w:tr w:rsidR="00592562" w:rsidRPr="00B5258E" w14:paraId="32105B3F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04A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rtia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6D6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505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FAA7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99A2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3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2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A1D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7</w:t>
            </w:r>
          </w:p>
        </w:tc>
      </w:tr>
      <w:tr w:rsidR="00592562" w:rsidRPr="00B5258E" w14:paraId="7C288050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44D2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 formal educ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0A5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EA6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3A9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AD99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9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1.3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B34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8</w:t>
            </w:r>
          </w:p>
        </w:tc>
      </w:tr>
      <w:tr w:rsidR="00592562" w:rsidRPr="00B5258E" w14:paraId="2930404F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7A1E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usehold expenses (USD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B0E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BBA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0F4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E9E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4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-0.1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BA41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592562" w:rsidRPr="00B5258E" w14:paraId="535B6578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D15E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moking histo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E59B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38B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69F2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3BD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3AE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562" w:rsidRPr="00B5258E" w14:paraId="3650C955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7ECA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smoki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EF30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DC2E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F1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E8AE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0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1.3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454F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6</w:t>
            </w:r>
          </w:p>
        </w:tc>
      </w:tr>
      <w:tr w:rsidR="00592562" w:rsidRPr="00B5258E" w14:paraId="17A7E3CE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8F5B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isease dur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68DA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6862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54BE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A808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1ECA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562" w:rsidRPr="00B5258E" w14:paraId="1C85EE61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2710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ove one yea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406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2347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4AAA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681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5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4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15E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4</w:t>
            </w:r>
          </w:p>
        </w:tc>
      </w:tr>
      <w:tr w:rsidR="00592562" w:rsidRPr="00B5258E" w14:paraId="2614BEF6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CB70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 to diagnosi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7D79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797B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141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76DE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B9F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562" w:rsidRPr="00B5258E" w14:paraId="27E65A34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A1F0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year &amp; abov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1B00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AC49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4BD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FA8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33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-0.0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E920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8</w:t>
            </w:r>
          </w:p>
        </w:tc>
      </w:tr>
      <w:tr w:rsidR="00592562" w:rsidRPr="00B5258E" w14:paraId="28102B4F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44BF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ear1medscod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4A6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6EF0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D49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71CF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AA7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562" w:rsidRPr="00B5258E" w14:paraId="2F65E5EE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4C3F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DMAR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B87F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AF0A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D060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C021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5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.1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6FE2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0</w:t>
            </w:r>
          </w:p>
        </w:tc>
      </w:tr>
      <w:tr w:rsidR="00592562" w:rsidRPr="00B5258E" w14:paraId="1E65F044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A81C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morbi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3367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F2BA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8A3B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045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643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562" w:rsidRPr="00B5258E" w14:paraId="7EA3F56E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1E38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ingle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90F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C85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8BA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05B2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9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4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710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93</w:t>
            </w:r>
          </w:p>
        </w:tc>
      </w:tr>
      <w:tr w:rsidR="00592562" w:rsidRPr="00B5258E" w14:paraId="4FB91ACB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8ADF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re than one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8E6A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46A9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62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62D0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17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14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7FB5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6</w:t>
            </w:r>
          </w:p>
        </w:tc>
      </w:tr>
      <w:tr w:rsidR="00592562" w:rsidRPr="00B5258E" w14:paraId="1E7A37B9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C7FF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adiological dama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AD8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05B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9DF0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C7F8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4F62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562" w:rsidRPr="00B5258E" w14:paraId="6B455363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74DF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F7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F509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1DB4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E8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9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1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75A1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7</w:t>
            </w:r>
          </w:p>
        </w:tc>
      </w:tr>
      <w:tr w:rsidR="00592562" w:rsidRPr="00B5258E" w14:paraId="24BBDC15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C1E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EE2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2809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CC7E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D4EB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6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0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F85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70</w:t>
            </w:r>
          </w:p>
        </w:tc>
      </w:tr>
      <w:tr w:rsidR="00592562" w:rsidRPr="00B5258E" w14:paraId="1C0AB3A1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D25E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DAI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3796" w14:textId="77777777" w:rsidR="00592562" w:rsidRPr="00B5258E" w:rsidRDefault="00592562" w:rsidP="00D614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74B8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A12B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BECB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5938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562" w:rsidRPr="00B5258E" w14:paraId="7E3D3CF6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EBBF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EA6E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8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7B51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A7D8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E602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7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-0.33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AB8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592562" w:rsidRPr="00B5258E" w14:paraId="18BB9BC6" w14:textId="77777777" w:rsidTr="00D6148F">
        <w:trPr>
          <w:trHeight w:val="305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AB72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F479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5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D1C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70A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5.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44DC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9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-1.03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859D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592562" w:rsidRPr="00B5258E" w14:paraId="2B6B4F34" w14:textId="77777777" w:rsidTr="00D6148F">
        <w:trPr>
          <w:trHeight w:val="324"/>
        </w:trPr>
        <w:tc>
          <w:tcPr>
            <w:tcW w:w="3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B632" w14:textId="77777777" w:rsidR="00592562" w:rsidRPr="00B5258E" w:rsidRDefault="00592562" w:rsidP="00D6148F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9001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68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494F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F3875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9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DBC3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7 ;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-1.0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C99F6" w14:textId="77777777" w:rsidR="00592562" w:rsidRPr="00B5258E" w:rsidRDefault="00592562" w:rsidP="00D614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</w:tbl>
    <w:p w14:paraId="4ECA59C1" w14:textId="77777777" w:rsidR="00592562" w:rsidRPr="00B5258E" w:rsidRDefault="00592562" w:rsidP="00592562">
      <w:pPr>
        <w:spacing w:before="100" w:beforeAutospacing="1" w:after="100" w:afterAutospacing="1" w:line="360" w:lineRule="auto"/>
        <w:rPr>
          <w:rFonts w:ascii="Times New Roman" w:hAnsi="Times New Roman" w:cs="Times New Roman"/>
          <w:lang w:val="en-US"/>
        </w:rPr>
      </w:pPr>
    </w:p>
    <w:p w14:paraId="43E20F1D" w14:textId="77777777" w:rsidR="00592562" w:rsidRPr="00B5258E" w:rsidRDefault="00592562" w:rsidP="00592562">
      <w:pPr>
        <w:spacing w:before="100" w:beforeAutospacing="1" w:after="100" w:afterAutospacing="1" w:line="360" w:lineRule="auto"/>
        <w:rPr>
          <w:rFonts w:ascii="Times New Roman" w:hAnsi="Times New Roman" w:cs="Times New Roman"/>
          <w:lang w:val="en-US"/>
        </w:rPr>
      </w:pPr>
    </w:p>
    <w:p w14:paraId="526AA8BF" w14:textId="77777777" w:rsidR="00592562" w:rsidRDefault="00592562" w:rsidP="00592562"/>
    <w:p w14:paraId="63A2B7CF" w14:textId="77777777" w:rsidR="00163AC0" w:rsidRDefault="00163AC0"/>
    <w:sectPr w:rsidR="00163A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562"/>
    <w:rsid w:val="00163AC0"/>
    <w:rsid w:val="004C2AAF"/>
    <w:rsid w:val="00567E18"/>
    <w:rsid w:val="00592562"/>
    <w:rsid w:val="005D39E1"/>
    <w:rsid w:val="0078766E"/>
    <w:rsid w:val="00D2068A"/>
    <w:rsid w:val="00EA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09504"/>
  <w15:chartTrackingRefBased/>
  <w15:docId w15:val="{BA7B232B-2BC5-4904-B28B-F0392A26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56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5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5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5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5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5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5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5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5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5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5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5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5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5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5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5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592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5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592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562"/>
    <w:pPr>
      <w:spacing w:before="160"/>
      <w:jc w:val="center"/>
    </w:pPr>
    <w:rPr>
      <w:i/>
      <w:iCs/>
      <w:color w:val="404040" w:themeColor="text1" w:themeTint="BF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5925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562"/>
    <w:pPr>
      <w:ind w:left="720"/>
      <w:contextualSpacing/>
    </w:pPr>
    <w:rPr>
      <w:lang w:val="nb-NO"/>
    </w:rPr>
  </w:style>
  <w:style w:type="character" w:styleId="IntenseEmphasis">
    <w:name w:val="Intense Emphasis"/>
    <w:basedOn w:val="DefaultParagraphFont"/>
    <w:uiPriority w:val="21"/>
    <w:qFormat/>
    <w:rsid w:val="005925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5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5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a Suleiman Said</dc:creator>
  <cp:keywords/>
  <dc:description/>
  <cp:lastModifiedBy>Sanaa Suleiman Said</cp:lastModifiedBy>
  <cp:revision>2</cp:revision>
  <dcterms:created xsi:type="dcterms:W3CDTF">2024-09-13T14:43:00Z</dcterms:created>
  <dcterms:modified xsi:type="dcterms:W3CDTF">2025-02-10T10:17:00Z</dcterms:modified>
</cp:coreProperties>
</file>